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489FA" w14:textId="5C440D8B" w:rsidR="0073123D" w:rsidRDefault="000B2567">
      <w:pPr>
        <w:pStyle w:val="BodyText"/>
      </w:pPr>
      <w:r>
        <w:t>FLOW DIAGRAM FOR PARTICIPANTS</w:t>
      </w:r>
    </w:p>
    <w:p w14:paraId="341DE52F" w14:textId="77777777" w:rsidR="0073123D" w:rsidRDefault="0073123D"/>
    <w:p w14:paraId="79EE053D" w14:textId="4B47BFBB" w:rsidR="0073123D" w:rsidRDefault="00570128"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1193AC5" wp14:editId="782F1923">
                <wp:simplePos x="0" y="0"/>
                <wp:positionH relativeFrom="column">
                  <wp:posOffset>1828800</wp:posOffset>
                </wp:positionH>
                <wp:positionV relativeFrom="paragraph">
                  <wp:posOffset>89535</wp:posOffset>
                </wp:positionV>
                <wp:extent cx="1828800" cy="457200"/>
                <wp:effectExtent l="0" t="0" r="25400" b="2540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2426D" w14:textId="77777777" w:rsidR="00877FA2" w:rsidRDefault="0073123D">
                            <w:r>
                              <w:t>Assessed for eligibility</w:t>
                            </w:r>
                          </w:p>
                          <w:p w14:paraId="671A1B07" w14:textId="12734745" w:rsidR="001734E7" w:rsidRDefault="00877FA2">
                            <w:r>
                              <w:t>(n</w:t>
                            </w:r>
                            <w:r w:rsidR="001734E7">
                              <w:t>=71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193AC5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2in;margin-top:7.05pt;width:2in;height:3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">
                <v:textbox>
                  <w:txbxContent>
                    <w:p w14:paraId="0082426D" w14:textId="77777777" w:rsidR="00877FA2" w:rsidRDefault="0073123D">
                      <w:r>
                        <w:t>Assessed for eligibility</w:t>
                      </w:r>
                    </w:p>
                    <w:p w14:paraId="671A1B07" w14:textId="12734745" w:rsidR="001734E7" w:rsidRDefault="00877FA2">
                      <w:r>
                        <w:t>(n</w:t>
                      </w:r>
                      <w:r w:rsidR="001734E7">
                        <w:t>=71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4BF075" w14:textId="77777777" w:rsidR="0073123D" w:rsidRDefault="0073123D"/>
    <w:p w14:paraId="6B547AF7" w14:textId="5749BE52" w:rsidR="0073123D" w:rsidRDefault="00570128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FF03A5A" wp14:editId="49FE057E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342900" cy="1028700"/>
                <wp:effectExtent l="0" t="0" r="0" b="3175"/>
                <wp:wrapNone/>
                <wp:docPr id="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67808A" w14:textId="77777777" w:rsidR="0073123D" w:rsidRDefault="0073123D">
                            <w:pPr>
                              <w:pStyle w:val="Heading1"/>
                            </w:pPr>
                            <w: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F03A5A" id="Text Box 12" o:spid="_x0000_s1027" type="#_x0000_t202" style="position:absolute;margin-left:27pt;margin-top:-.2pt;width:27pt;height:8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" stroked="f">
                <v:textbox style="layout-flow:vertical;mso-layout-flow-alt:bottom-to-top">
                  <w:txbxContent>
                    <w:p w14:paraId="2A67808A" w14:textId="77777777" w:rsidR="0073123D" w:rsidRDefault="0073123D">
                      <w:pPr>
                        <w:pStyle w:val="Heading1"/>
                      </w:pPr>
                      <w: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26EF72AB" wp14:editId="6EE92604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12700" t="9525" r="25400" b="28575"/>
                <wp:wrapNone/>
                <wp:docPr id="1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51FF63" id="Line 4" o:spid="_x0000_s1026" style="position:absolute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62.75pt" to="270pt,62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"/>
            </w:pict>
          </mc:Fallback>
        </mc:AlternateContent>
      </w:r>
    </w:p>
    <w:p w14:paraId="22FE33FE" w14:textId="4317461A" w:rsidR="0073123D" w:rsidRDefault="00EE7FA5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DFB6B79" wp14:editId="5808D3CC">
                <wp:simplePos x="0" y="0"/>
                <wp:positionH relativeFrom="column">
                  <wp:posOffset>2628900</wp:posOffset>
                </wp:positionH>
                <wp:positionV relativeFrom="paragraph">
                  <wp:posOffset>65405</wp:posOffset>
                </wp:positionV>
                <wp:extent cx="7620" cy="1615440"/>
                <wp:effectExtent l="0" t="0" r="43180" b="35560"/>
                <wp:wrapNone/>
                <wp:docPr id="19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161544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B672DF" id="Line 8" o:spid="_x0000_s1026" style="position:absolute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pt,5.15pt" to="207.6pt,13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"/>
            </w:pict>
          </mc:Fallback>
        </mc:AlternateContent>
      </w:r>
    </w:p>
    <w:p w14:paraId="0D1D5E3C" w14:textId="5F8418A0" w:rsidR="0073123D" w:rsidRDefault="004921C6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1A375E9" wp14:editId="6EF60B61">
                <wp:simplePos x="0" y="0"/>
                <wp:positionH relativeFrom="column">
                  <wp:posOffset>3429000</wp:posOffset>
                </wp:positionH>
                <wp:positionV relativeFrom="paragraph">
                  <wp:posOffset>18415</wp:posOffset>
                </wp:positionV>
                <wp:extent cx="1943100" cy="1143000"/>
                <wp:effectExtent l="0" t="0" r="38100" b="2540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B19A3" w14:textId="3CD9C8D9" w:rsidR="0073123D" w:rsidRDefault="0073123D">
                            <w:r>
                              <w:t>E</w:t>
                            </w:r>
                            <w:r w:rsidR="00877FA2">
                              <w:t>xcluded (n =9</w:t>
                            </w:r>
                            <w:r>
                              <w:t>)</w:t>
                            </w:r>
                          </w:p>
                          <w:p w14:paraId="20336DAA" w14:textId="77777777" w:rsidR="0073123D" w:rsidRDefault="0073123D"/>
                          <w:p w14:paraId="7002D883" w14:textId="77777777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 w14:paraId="38391DEA" w14:textId="34F2A35B" w:rsidR="0073123D" w:rsidRDefault="00877FA2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(n =</w:t>
                            </w:r>
                            <w:r w:rsidR="00AC616E">
                              <w:rPr>
                                <w:sz w:val="20"/>
                              </w:rPr>
                              <w:t>7</w:t>
                            </w:r>
                            <w:r w:rsidR="0073123D"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23D6B75" w14:textId="77777777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Refused to participate</w:t>
                            </w:r>
                          </w:p>
                          <w:p w14:paraId="63B46380" w14:textId="5E546403" w:rsidR="0073123D" w:rsidRPr="004921C6" w:rsidRDefault="00AC616E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(n =</w:t>
                            </w:r>
                            <w:r w:rsidR="004921C6">
                              <w:rPr>
                                <w:sz w:val="20"/>
                              </w:rPr>
                              <w:t>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375E9" id="Text Box 5" o:spid="_x0000_s1028" type="#_x0000_t202" style="position:absolute;margin-left:270pt;margin-top:1.45pt;width:153pt;height:90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">
                <v:textbox>
                  <w:txbxContent>
                    <w:p w14:paraId="739B19A3" w14:textId="3CD9C8D9" w:rsidR="0073123D" w:rsidRDefault="0073123D">
                      <w:r>
                        <w:t>E</w:t>
                      </w:r>
                      <w:r w:rsidR="00877FA2">
                        <w:t>xcluded (n =9</w:t>
                      </w:r>
                      <w:r>
                        <w:t>)</w:t>
                      </w:r>
                    </w:p>
                    <w:p w14:paraId="20336DAA" w14:textId="77777777" w:rsidR="0073123D" w:rsidRDefault="0073123D"/>
                    <w:p w14:paraId="7002D883" w14:textId="77777777" w:rsidR="0073123D" w:rsidRDefault="0073123D">
                      <w:pPr>
                        <w:rPr>
                          <w:sz w:val="20"/>
                        </w:rPr>
                      </w:pPr>
                      <w:r>
                        <w:t xml:space="preserve">  </w:t>
                      </w: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 w14:paraId="38391DEA" w14:textId="34F2A35B" w:rsidR="0073123D" w:rsidRDefault="00877FA2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(n =</w:t>
                      </w:r>
                      <w:r w:rsidR="00AC616E">
                        <w:rPr>
                          <w:sz w:val="20"/>
                        </w:rPr>
                        <w:t>7</w:t>
                      </w:r>
                      <w:r w:rsidR="0073123D">
                        <w:rPr>
                          <w:sz w:val="20"/>
                        </w:rPr>
                        <w:t>)</w:t>
                      </w:r>
                    </w:p>
                    <w:p w14:paraId="023D6B75" w14:textId="77777777"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Refused to participate</w:t>
                      </w:r>
                    </w:p>
                    <w:p w14:paraId="63B46380" w14:textId="5E546403" w:rsidR="0073123D" w:rsidRPr="004921C6" w:rsidRDefault="00AC616E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(n =</w:t>
                      </w:r>
                      <w:r w:rsidR="004921C6">
                        <w:rPr>
                          <w:sz w:val="20"/>
                        </w:rPr>
                        <w:t>2)</w:t>
                      </w:r>
                    </w:p>
                  </w:txbxContent>
                </v:textbox>
              </v:shape>
            </w:pict>
          </mc:Fallback>
        </mc:AlternateContent>
      </w:r>
    </w:p>
    <w:p w14:paraId="3AB4D7CC" w14:textId="77777777" w:rsidR="0073123D" w:rsidRDefault="0073123D">
      <w:pPr>
        <w:rPr>
          <w:b/>
          <w:bCs/>
        </w:rPr>
      </w:pPr>
    </w:p>
    <w:p w14:paraId="46C78932" w14:textId="77777777" w:rsidR="0073123D" w:rsidRDefault="0073123D">
      <w:pPr>
        <w:rPr>
          <w:b/>
          <w:bCs/>
        </w:rPr>
      </w:pPr>
    </w:p>
    <w:p w14:paraId="6FE72611" w14:textId="77777777" w:rsidR="0073123D" w:rsidRDefault="0073123D">
      <w:pPr>
        <w:rPr>
          <w:b/>
          <w:bCs/>
        </w:rPr>
      </w:pPr>
    </w:p>
    <w:p w14:paraId="11AC5164" w14:textId="77777777" w:rsidR="0073123D" w:rsidRDefault="0073123D">
      <w:pPr>
        <w:rPr>
          <w:b/>
          <w:bCs/>
        </w:rPr>
      </w:pPr>
    </w:p>
    <w:p w14:paraId="1ABB1C82" w14:textId="77777777" w:rsidR="0073123D" w:rsidRDefault="0073123D">
      <w:pPr>
        <w:rPr>
          <w:b/>
          <w:bCs/>
        </w:rPr>
      </w:pPr>
    </w:p>
    <w:p w14:paraId="17415D07" w14:textId="77777777" w:rsidR="0073123D" w:rsidRDefault="0073123D">
      <w:pPr>
        <w:rPr>
          <w:b/>
          <w:bCs/>
        </w:rPr>
      </w:pPr>
    </w:p>
    <w:p w14:paraId="419A990E" w14:textId="77777777" w:rsidR="0073123D" w:rsidRDefault="0073123D">
      <w:pPr>
        <w:rPr>
          <w:b/>
          <w:bCs/>
        </w:rPr>
      </w:pPr>
    </w:p>
    <w:p w14:paraId="62EE7AD0" w14:textId="77777777" w:rsidR="0073123D" w:rsidRDefault="0073123D">
      <w:pPr>
        <w:rPr>
          <w:b/>
          <w:bCs/>
        </w:rPr>
      </w:pPr>
    </w:p>
    <w:p w14:paraId="71EA5766" w14:textId="10AE433E" w:rsidR="0073123D" w:rsidRDefault="004921C6">
      <w:pPr>
        <w:rPr>
          <w:b/>
          <w:bCs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156FFE3" wp14:editId="6DEF7D44">
                <wp:simplePos x="0" y="0"/>
                <wp:positionH relativeFrom="column">
                  <wp:posOffset>1828800</wp:posOffset>
                </wp:positionH>
                <wp:positionV relativeFrom="paragraph">
                  <wp:posOffset>73660</wp:posOffset>
                </wp:positionV>
                <wp:extent cx="1600200" cy="327660"/>
                <wp:effectExtent l="0" t="0" r="25400" b="27940"/>
                <wp:wrapNone/>
                <wp:docPr id="1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3CE4B" w14:textId="2ECA46D1" w:rsidR="0073123D" w:rsidRDefault="0073123D">
                            <w:r>
                              <w:t>R</w:t>
                            </w:r>
                            <w:r w:rsidR="00AD3524">
                              <w:t>andomized (n =62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56FFE3" id="Text Box 7" o:spid="_x0000_s1029" type="#_x0000_t202" style="position:absolute;margin-left:2in;margin-top:5.8pt;width:126pt;height:25.8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">
                <v:textbox>
                  <w:txbxContent>
                    <w:p w14:paraId="2513CE4B" w14:textId="2ECA46D1" w:rsidR="0073123D" w:rsidRDefault="0073123D">
                      <w:r>
                        <w:t>R</w:t>
                      </w:r>
                      <w:r w:rsidR="00AD3524">
                        <w:t>andomized (n =62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627DC17" w14:textId="77777777" w:rsidR="0073123D" w:rsidRDefault="0073123D">
      <w:pPr>
        <w:rPr>
          <w:b/>
          <w:bCs/>
        </w:rPr>
      </w:pPr>
    </w:p>
    <w:bookmarkStart w:id="0" w:name="_GoBack"/>
    <w:bookmarkEnd w:id="0"/>
    <w:p w14:paraId="023337E6" w14:textId="294DE612" w:rsidR="0073123D" w:rsidRDefault="00570128">
      <w:pPr>
        <w:rPr>
          <w:b/>
          <w:bCs/>
        </w:rPr>
      </w:pP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B0EC9E2" wp14:editId="3C7D2DAC">
                <wp:simplePos x="0" y="0"/>
                <wp:positionH relativeFrom="column">
                  <wp:posOffset>2857500</wp:posOffset>
                </wp:positionH>
                <wp:positionV relativeFrom="paragraph">
                  <wp:posOffset>80010</wp:posOffset>
                </wp:positionV>
                <wp:extent cx="685800" cy="342900"/>
                <wp:effectExtent l="12700" t="16510" r="25400" b="21590"/>
                <wp:wrapNone/>
                <wp:docPr id="15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38ABCC" id="Line 16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5pt,6.3pt" to="279pt,3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"/>
            </w:pict>
          </mc:Fallback>
        </mc:AlternateContent>
      </w:r>
      <w:r>
        <w:rPr>
          <w:b/>
          <w:bCs/>
          <w:noProof/>
          <w:sz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163D30C" wp14:editId="200E6ADA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12700" t="16510" r="25400" b="21590"/>
                <wp:wrapNone/>
                <wp:docPr id="1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200" cy="342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326F2E" id="Line 14" o:spid="_x0000_s1026" style="position:absolute;flip:x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in,6.3pt" to="180pt,33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"/>
            </w:pict>
          </mc:Fallback>
        </mc:AlternateContent>
      </w:r>
    </w:p>
    <w:p w14:paraId="01F4285B" w14:textId="77777777" w:rsidR="0073123D" w:rsidRDefault="0073123D">
      <w:pPr>
        <w:rPr>
          <w:b/>
          <w:bCs/>
        </w:rPr>
      </w:pPr>
    </w:p>
    <w:p w14:paraId="0EBCEE93" w14:textId="3039B93D" w:rsidR="0073123D" w:rsidRDefault="008343D5">
      <w:pPr>
        <w:pStyle w:val="Heading1"/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FA8DD48" wp14:editId="2EBC87EF">
                <wp:simplePos x="0" y="0"/>
                <wp:positionH relativeFrom="column">
                  <wp:posOffset>1607820</wp:posOffset>
                </wp:positionH>
                <wp:positionV relativeFrom="paragraph">
                  <wp:posOffset>1084580</wp:posOffset>
                </wp:positionV>
                <wp:extent cx="0" cy="1059180"/>
                <wp:effectExtent l="0" t="0" r="25400" b="33020"/>
                <wp:wrapNone/>
                <wp:docPr id="5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59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C22F95" id="Line 20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.6pt,85.4pt" to="126.6pt,168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54FB511" wp14:editId="7943CBCF">
                <wp:simplePos x="0" y="0"/>
                <wp:positionH relativeFrom="column">
                  <wp:posOffset>914400</wp:posOffset>
                </wp:positionH>
                <wp:positionV relativeFrom="paragraph">
                  <wp:posOffset>101600</wp:posOffset>
                </wp:positionV>
                <wp:extent cx="1600200" cy="982980"/>
                <wp:effectExtent l="0" t="0" r="25400" b="3302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64279" w14:textId="77777777" w:rsidR="0073123D" w:rsidRDefault="0073123D">
                            <w:r>
                              <w:t>Allocated to intervention</w:t>
                            </w:r>
                          </w:p>
                          <w:p w14:paraId="1470EBFC" w14:textId="779B275B" w:rsidR="0073123D" w:rsidRDefault="00602EFD">
                            <w:r>
                              <w:t xml:space="preserve">DRAIN </w:t>
                            </w:r>
                            <w:r w:rsidR="00AD3524">
                              <w:t>(n = 31</w:t>
                            </w:r>
                            <w:r w:rsidR="0073123D">
                              <w:t>)</w:t>
                            </w:r>
                          </w:p>
                          <w:p w14:paraId="4B19D5B9" w14:textId="77777777" w:rsidR="0073123D" w:rsidRDefault="0073123D"/>
                          <w:p w14:paraId="3928F65F" w14:textId="7522970D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eiv</w:t>
                            </w:r>
                            <w:r w:rsidR="00602EFD">
                              <w:rPr>
                                <w:sz w:val="20"/>
                              </w:rPr>
                              <w:t>ed allocated intervention (n = 3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0EC51620" w14:textId="15F13F23" w:rsidR="0073123D" w:rsidRPr="003F1F16" w:rsidRDefault="0073123D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FB511" id="Text Box 9" o:spid="_x0000_s1030" type="#_x0000_t202" style="position:absolute;margin-left:1in;margin-top:8pt;width:126pt;height:77.4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">
                <v:textbox>
                  <w:txbxContent>
                    <w:p w14:paraId="1A464279" w14:textId="77777777" w:rsidR="0073123D" w:rsidRDefault="0073123D">
                      <w:r>
                        <w:t>Allocated to intervention</w:t>
                      </w:r>
                    </w:p>
                    <w:p w14:paraId="1470EBFC" w14:textId="779B275B" w:rsidR="0073123D" w:rsidRDefault="00602EFD">
                      <w:r>
                        <w:t xml:space="preserve">DRAIN </w:t>
                      </w:r>
                      <w:r w:rsidR="00AD3524">
                        <w:t>(n = 31</w:t>
                      </w:r>
                      <w:r w:rsidR="0073123D">
                        <w:t>)</w:t>
                      </w:r>
                    </w:p>
                    <w:p w14:paraId="4B19D5B9" w14:textId="77777777" w:rsidR="0073123D" w:rsidRDefault="0073123D"/>
                    <w:p w14:paraId="3928F65F" w14:textId="7522970D"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ceiv</w:t>
                      </w:r>
                      <w:r w:rsidR="00602EFD">
                        <w:rPr>
                          <w:sz w:val="20"/>
                        </w:rPr>
                        <w:t>ed allocated intervention (n = 31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 w14:paraId="0EC51620" w14:textId="15F13F23" w:rsidR="0073123D" w:rsidRPr="003F1F16" w:rsidRDefault="0073123D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F1F1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D9E5ED4" wp14:editId="17E98A75">
                <wp:simplePos x="0" y="0"/>
                <wp:positionH relativeFrom="column">
                  <wp:posOffset>4000500</wp:posOffset>
                </wp:positionH>
                <wp:positionV relativeFrom="paragraph">
                  <wp:posOffset>1069340</wp:posOffset>
                </wp:positionV>
                <wp:extent cx="0" cy="1089660"/>
                <wp:effectExtent l="0" t="0" r="25400" b="27940"/>
                <wp:wrapNone/>
                <wp:docPr id="6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0896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E5B1B5" id="Line 21" o:spid="_x0000_s1026" style="position:absolute;flip:x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84.2pt" to="315pt,17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"/>
            </w:pict>
          </mc:Fallback>
        </mc:AlternateContent>
      </w:r>
      <w:r w:rsidR="003F1F16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EBF840C" wp14:editId="7B660587">
                <wp:simplePos x="0" y="0"/>
                <wp:positionH relativeFrom="column">
                  <wp:posOffset>3200400</wp:posOffset>
                </wp:positionH>
                <wp:positionV relativeFrom="paragraph">
                  <wp:posOffset>101600</wp:posOffset>
                </wp:positionV>
                <wp:extent cx="1600200" cy="982980"/>
                <wp:effectExtent l="0" t="0" r="25400" b="33020"/>
                <wp:wrapNone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1F1D4" w14:textId="77777777" w:rsidR="0073123D" w:rsidRDefault="0073123D">
                            <w:r>
                              <w:t>Allocated to intervention</w:t>
                            </w:r>
                          </w:p>
                          <w:p w14:paraId="34A70A84" w14:textId="5D91E158" w:rsidR="0073123D" w:rsidRDefault="00F37E66">
                            <w:r>
                              <w:t xml:space="preserve">NO DRAIN </w:t>
                            </w:r>
                            <w:r w:rsidR="0073123D">
                              <w:t>(n =</w:t>
                            </w:r>
                            <w:r w:rsidR="00AD3524">
                              <w:t>31</w:t>
                            </w:r>
                            <w:r w:rsidR="0073123D">
                              <w:t>)</w:t>
                            </w:r>
                          </w:p>
                          <w:p w14:paraId="074B2749" w14:textId="77777777" w:rsidR="0073123D" w:rsidRDefault="0073123D"/>
                          <w:p w14:paraId="692ED5A0" w14:textId="756F98BF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eiv</w:t>
                            </w:r>
                            <w:r w:rsidR="00602EFD">
                              <w:rPr>
                                <w:sz w:val="20"/>
                              </w:rPr>
                              <w:t>ed allocated intervention (n = 3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  <w:p w14:paraId="69DEA875" w14:textId="3191E8BE" w:rsidR="0073123D" w:rsidRPr="00AC1BD2" w:rsidRDefault="0073123D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F840C" id="Text Box 13" o:spid="_x0000_s1031" type="#_x0000_t202" style="position:absolute;margin-left:252pt;margin-top:8pt;width:126pt;height:77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">
                <v:textbox>
                  <w:txbxContent>
                    <w:p w14:paraId="1B01F1D4" w14:textId="77777777" w:rsidR="0073123D" w:rsidRDefault="0073123D">
                      <w:r>
                        <w:t>Allocated to intervention</w:t>
                      </w:r>
                    </w:p>
                    <w:p w14:paraId="34A70A84" w14:textId="5D91E158" w:rsidR="0073123D" w:rsidRDefault="00F37E66">
                      <w:r>
                        <w:t xml:space="preserve">NO DRAIN </w:t>
                      </w:r>
                      <w:r w:rsidR="0073123D">
                        <w:t>(n =</w:t>
                      </w:r>
                      <w:r w:rsidR="00AD3524">
                        <w:t>31</w:t>
                      </w:r>
                      <w:r w:rsidR="0073123D">
                        <w:t>)</w:t>
                      </w:r>
                    </w:p>
                    <w:p w14:paraId="074B2749" w14:textId="77777777" w:rsidR="0073123D" w:rsidRDefault="0073123D"/>
                    <w:p w14:paraId="692ED5A0" w14:textId="756F98BF"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ceiv</w:t>
                      </w:r>
                      <w:r w:rsidR="00602EFD">
                        <w:rPr>
                          <w:sz w:val="20"/>
                        </w:rPr>
                        <w:t>ed allocated intervention (n = 31</w:t>
                      </w:r>
                      <w:r>
                        <w:rPr>
                          <w:sz w:val="20"/>
                        </w:rPr>
                        <w:t>)</w:t>
                      </w:r>
                    </w:p>
                    <w:p w14:paraId="69DEA875" w14:textId="3191E8BE" w:rsidR="0073123D" w:rsidRPr="00AC1BD2" w:rsidRDefault="0073123D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DA43512" wp14:editId="43D38BC4">
                <wp:simplePos x="0" y="0"/>
                <wp:positionH relativeFrom="column">
                  <wp:posOffset>228600</wp:posOffset>
                </wp:positionH>
                <wp:positionV relativeFrom="paragraph">
                  <wp:posOffset>2273300</wp:posOffset>
                </wp:positionV>
                <wp:extent cx="342900" cy="800100"/>
                <wp:effectExtent l="0" t="0" r="0" b="0"/>
                <wp:wrapNone/>
                <wp:docPr id="1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D014D2" w14:textId="77777777" w:rsidR="0073123D" w:rsidRDefault="0073123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A43512" id="Text Box 17" o:spid="_x0000_s1032" type="#_x0000_t202" style="position:absolute;margin-left:18pt;margin-top:179pt;width:27pt;height:63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" stroked="f">
                <v:textbox style="layout-flow:vertical;mso-layout-flow-alt:bottom-to-top">
                  <w:txbxContent>
                    <w:p w14:paraId="0AD014D2" w14:textId="77777777" w:rsidR="0073123D" w:rsidRDefault="0073123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F94D8D7" wp14:editId="754E4A72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12700" t="12700" r="25400" b="25400"/>
                <wp:wrapNone/>
                <wp:docPr id="12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B1CEAE" id="Line 27" o:spid="_x0000_s1026" style="position:absolute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5pt,260pt" to="315pt,29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"/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6C4FA01F" wp14:editId="4729A53A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12700" t="12700" r="25400" b="25400"/>
                <wp:wrapNone/>
                <wp:docPr id="11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702C58" id="Line 26" o:spid="_x0000_s1026" style="position:absolute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6pt,260pt" to="126pt,29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"/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45BEB44E" wp14:editId="11A8BD2B">
                <wp:simplePos x="0" y="0"/>
                <wp:positionH relativeFrom="column">
                  <wp:posOffset>3200400</wp:posOffset>
                </wp:positionH>
                <wp:positionV relativeFrom="paragraph">
                  <wp:posOffset>3759200</wp:posOffset>
                </wp:positionV>
                <wp:extent cx="1828800" cy="914400"/>
                <wp:effectExtent l="0" t="0" r="25400" b="25400"/>
                <wp:wrapNone/>
                <wp:docPr id="10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CD3A8" w14:textId="2E5A2DD2" w:rsidR="0073123D" w:rsidRDefault="0073123D">
                            <w:r>
                              <w:t>A</w:t>
                            </w:r>
                            <w:r w:rsidR="007B3E23">
                              <w:t>nalyzed (n = 31</w:t>
                            </w:r>
                            <w:r>
                              <w:t>)</w:t>
                            </w:r>
                          </w:p>
                          <w:p w14:paraId="77308B1A" w14:textId="77777777" w:rsidR="0073123D" w:rsidRDefault="0073123D"/>
                          <w:p w14:paraId="1C5551B1" w14:textId="77777777" w:rsidR="0073123D" w:rsidRDefault="0073123D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from analysis</w:t>
                            </w:r>
                          </w:p>
                          <w:p w14:paraId="102BC6D9" w14:textId="2E21CF49" w:rsidR="0073123D" w:rsidRDefault="007B3E23">
                            <w:r>
                              <w:rPr>
                                <w:sz w:val="18"/>
                              </w:rPr>
                              <w:t>(n = 0</w:t>
                            </w:r>
                            <w:r w:rsidR="0073123D">
                              <w:rPr>
                                <w:sz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BEB44E" id="Text Box 25" o:spid="_x0000_s1033" type="#_x0000_t202" style="position:absolute;margin-left:252pt;margin-top:296pt;width:2in;height:1in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">
                <v:textbox>
                  <w:txbxContent>
                    <w:p w14:paraId="0F5CD3A8" w14:textId="2E5A2DD2" w:rsidR="0073123D" w:rsidRDefault="0073123D">
                      <w:r>
                        <w:t>A</w:t>
                      </w:r>
                      <w:r w:rsidR="007B3E23">
                        <w:t>nalyzed (n = 31</w:t>
                      </w:r>
                      <w:r>
                        <w:t>)</w:t>
                      </w:r>
                    </w:p>
                    <w:p w14:paraId="77308B1A" w14:textId="77777777" w:rsidR="0073123D" w:rsidRDefault="0073123D"/>
                    <w:p w14:paraId="1C5551B1" w14:textId="77777777" w:rsidR="0073123D" w:rsidRDefault="0073123D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from analysis</w:t>
                      </w:r>
                    </w:p>
                    <w:p w14:paraId="102BC6D9" w14:textId="2E21CF49" w:rsidR="0073123D" w:rsidRDefault="007B3E23">
                      <w:r>
                        <w:rPr>
                          <w:sz w:val="18"/>
                        </w:rPr>
                        <w:t>(n = 0</w:t>
                      </w:r>
                      <w:r w:rsidR="0073123D">
                        <w:rPr>
                          <w:sz w:val="18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017F5AB" wp14:editId="549C9CD1">
                <wp:simplePos x="0" y="0"/>
                <wp:positionH relativeFrom="column">
                  <wp:posOffset>914400</wp:posOffset>
                </wp:positionH>
                <wp:positionV relativeFrom="paragraph">
                  <wp:posOffset>3759200</wp:posOffset>
                </wp:positionV>
                <wp:extent cx="1714500" cy="914400"/>
                <wp:effectExtent l="0" t="0" r="38100" b="25400"/>
                <wp:wrapNone/>
                <wp:docPr id="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D7352" w14:textId="78ADFE22" w:rsidR="0073123D" w:rsidRDefault="0073123D">
                            <w:r>
                              <w:t>A</w:t>
                            </w:r>
                            <w:r w:rsidR="00E70317">
                              <w:t>nalyzed (n = 31</w:t>
                            </w:r>
                            <w:r>
                              <w:t>)</w:t>
                            </w:r>
                          </w:p>
                          <w:p w14:paraId="0EEE0C59" w14:textId="77777777" w:rsidR="0073123D" w:rsidRDefault="0073123D"/>
                          <w:p w14:paraId="5D5C7A09" w14:textId="77777777" w:rsidR="0073123D" w:rsidRDefault="0073123D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 w14:paraId="3FC2A4F4" w14:textId="6186F66E" w:rsidR="0073123D" w:rsidRDefault="007B3E23">
                            <w:r>
                              <w:rPr>
                                <w:sz w:val="20"/>
                              </w:rPr>
                              <w:t xml:space="preserve"> (n = 0</w:t>
                            </w:r>
                            <w:r w:rsidR="0073123D">
                              <w:rPr>
                                <w:sz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17F5AB" id="Text Box 23" o:spid="_x0000_s1034" type="#_x0000_t202" style="position:absolute;margin-left:1in;margin-top:296pt;width:135pt;height:1in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">
                <v:textbox>
                  <w:txbxContent>
                    <w:p w14:paraId="716D7352" w14:textId="78ADFE22" w:rsidR="0073123D" w:rsidRDefault="0073123D">
                      <w:r>
                        <w:t>A</w:t>
                      </w:r>
                      <w:r w:rsidR="00E70317">
                        <w:t>nalyzed (n = 31</w:t>
                      </w:r>
                      <w:r>
                        <w:t>)</w:t>
                      </w:r>
                    </w:p>
                    <w:p w14:paraId="0EEE0C59" w14:textId="77777777" w:rsidR="0073123D" w:rsidRDefault="0073123D"/>
                    <w:p w14:paraId="5D5C7A09" w14:textId="77777777" w:rsidR="0073123D" w:rsidRDefault="0073123D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 w14:paraId="3FC2A4F4" w14:textId="6186F66E" w:rsidR="0073123D" w:rsidRDefault="007B3E23">
                      <w:r>
                        <w:rPr>
                          <w:sz w:val="20"/>
                        </w:rPr>
                        <w:t xml:space="preserve"> (n = 0</w:t>
                      </w:r>
                      <w:r w:rsidR="0073123D">
                        <w:rPr>
                          <w:sz w:val="20"/>
                        </w:rP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2387916" wp14:editId="2FFFB23D">
                <wp:simplePos x="0" y="0"/>
                <wp:positionH relativeFrom="column">
                  <wp:posOffset>228600</wp:posOffset>
                </wp:positionH>
                <wp:positionV relativeFrom="paragraph">
                  <wp:posOffset>3644900</wp:posOffset>
                </wp:positionV>
                <wp:extent cx="342900" cy="800100"/>
                <wp:effectExtent l="0" t="0" r="0" b="0"/>
                <wp:wrapNone/>
                <wp:docPr id="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9E8763" w14:textId="77777777" w:rsidR="0073123D" w:rsidRDefault="0073123D">
                            <w:pPr>
                              <w:pStyle w:val="Heading1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387916" id="Text Box 22" o:spid="_x0000_s1035" type="#_x0000_t202" style="position:absolute;margin-left:18pt;margin-top:287pt;width:27pt;height:63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" stroked="f">
                <v:textbox style="layout-flow:vertical;mso-layout-flow-alt:bottom-to-top">
                  <w:txbxContent>
                    <w:p w14:paraId="709E8763" w14:textId="77777777" w:rsidR="0073123D" w:rsidRDefault="0073123D">
                      <w:pPr>
                        <w:pStyle w:val="Heading1"/>
                      </w:pPr>
                      <w: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B8A2445" wp14:editId="6C71D645">
                <wp:simplePos x="0" y="0"/>
                <wp:positionH relativeFrom="column">
                  <wp:posOffset>914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0" t="0" r="38100" b="25400"/>
                <wp:wrapNone/>
                <wp:docPr id="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6CA75" w14:textId="77777777" w:rsidR="0073123D" w:rsidRDefault="0073123D">
                            <w:r>
                              <w:t xml:space="preserve">Lost to follow up </w:t>
                            </w:r>
                          </w:p>
                          <w:p w14:paraId="0501B30A" w14:textId="5282A9C2" w:rsidR="0073123D" w:rsidRDefault="00F37E66">
                            <w:r>
                              <w:t>(n = 0)</w:t>
                            </w:r>
                          </w:p>
                          <w:p w14:paraId="2D3E3384" w14:textId="77777777" w:rsidR="0073123D" w:rsidRDefault="0073123D"/>
                          <w:p w14:paraId="464B2139" w14:textId="3B289313" w:rsidR="0073123D" w:rsidRDefault="0073123D">
                            <w:r>
                              <w:t>Discontinued int</w:t>
                            </w:r>
                            <w:r w:rsidR="00E70317">
                              <w:t>ervention (n = 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A2445" id="Text Box 18" o:spid="_x0000_s1036" type="#_x0000_t202" style="position:absolute;margin-left:1in;margin-top:170pt;width:135pt;height:90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">
                <v:textbox>
                  <w:txbxContent>
                    <w:p w14:paraId="4436CA75" w14:textId="77777777" w:rsidR="0073123D" w:rsidRDefault="0073123D">
                      <w:r>
                        <w:t xml:space="preserve">Lost to follow up </w:t>
                      </w:r>
                    </w:p>
                    <w:p w14:paraId="0501B30A" w14:textId="5282A9C2" w:rsidR="0073123D" w:rsidRDefault="00F37E66">
                      <w:r>
                        <w:t>(n = 0)</w:t>
                      </w:r>
                    </w:p>
                    <w:p w14:paraId="2D3E3384" w14:textId="77777777" w:rsidR="0073123D" w:rsidRDefault="0073123D"/>
                    <w:p w14:paraId="464B2139" w14:textId="3B289313" w:rsidR="0073123D" w:rsidRDefault="0073123D">
                      <w:r>
                        <w:t>Discontinued int</w:t>
                      </w:r>
                      <w:r w:rsidR="00E70317">
                        <w:t>ervention (n = 0)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C3DED25" wp14:editId="11B7B8E3">
                <wp:simplePos x="0" y="0"/>
                <wp:positionH relativeFrom="column">
                  <wp:posOffset>3200400</wp:posOffset>
                </wp:positionH>
                <wp:positionV relativeFrom="paragraph">
                  <wp:posOffset>2159000</wp:posOffset>
                </wp:positionV>
                <wp:extent cx="1714500" cy="1143000"/>
                <wp:effectExtent l="0" t="0" r="38100" b="25400"/>
                <wp:wrapNone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2AC4D" w14:textId="77777777" w:rsidR="0073123D" w:rsidRDefault="0073123D">
                            <w:r>
                              <w:t xml:space="preserve">Lost to follow up </w:t>
                            </w:r>
                          </w:p>
                          <w:p w14:paraId="43B8FB16" w14:textId="375EF288" w:rsidR="0073123D" w:rsidRDefault="00F37E66">
                            <w:r>
                              <w:t>(n = 0)</w:t>
                            </w:r>
                          </w:p>
                          <w:p w14:paraId="57876763" w14:textId="4A103FF1" w:rsidR="0073123D" w:rsidRDefault="0073123D">
                            <w:r>
                              <w:t>Discontinued int</w:t>
                            </w:r>
                            <w:r w:rsidR="00017F86">
                              <w:t>ervention (n = 1) developed a chylous effusion</w:t>
                            </w:r>
                            <w:r w:rsidR="00E37D9E">
                              <w:t xml:space="preserve"> </w:t>
                            </w:r>
                            <w:r w:rsidR="009A0C6F">
                              <w:t>48 hours</w:t>
                            </w:r>
                            <w:r w:rsidR="00933354">
                              <w:t xml:space="preserve"> </w:t>
                            </w:r>
                            <w:r w:rsidR="00225981">
                              <w:t xml:space="preserve">after </w:t>
                            </w:r>
                            <w:r w:rsidR="00DD61D7">
                              <w:t>operation</w:t>
                            </w:r>
                            <w:r w:rsidR="00E70317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3DED25" id="Text Box 19" o:spid="_x0000_s1037" type="#_x0000_t202" style="position:absolute;margin-left:252pt;margin-top:170pt;width:135pt;height:90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">
                <v:textbox>
                  <w:txbxContent>
                    <w:p w14:paraId="68A2AC4D" w14:textId="77777777" w:rsidR="0073123D" w:rsidRDefault="0073123D">
                      <w:r>
                        <w:t xml:space="preserve">Lost to follow up </w:t>
                      </w:r>
                    </w:p>
                    <w:p w14:paraId="43B8FB16" w14:textId="375EF288" w:rsidR="0073123D" w:rsidRDefault="00F37E66">
                      <w:r>
                        <w:t>(n = 0)</w:t>
                      </w:r>
                    </w:p>
                    <w:p w14:paraId="57876763" w14:textId="4A103FF1" w:rsidR="0073123D" w:rsidRDefault="0073123D">
                      <w:r>
                        <w:t>Discontinued int</w:t>
                      </w:r>
                      <w:r w:rsidR="00017F86">
                        <w:t>ervention (n = 1) developed a chylous effusion</w:t>
                      </w:r>
                      <w:r w:rsidR="00E37D9E">
                        <w:t xml:space="preserve"> </w:t>
                      </w:r>
                      <w:r w:rsidR="009A0C6F">
                        <w:t>48 hours</w:t>
                      </w:r>
                      <w:r w:rsidR="00933354">
                        <w:t xml:space="preserve"> </w:t>
                      </w:r>
                      <w:r w:rsidR="00225981">
                        <w:t xml:space="preserve">after </w:t>
                      </w:r>
                      <w:r w:rsidR="00DD61D7">
                        <w:t>operation</w:t>
                      </w:r>
                      <w:r w:rsidR="00E70317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570128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1439B7DF" wp14:editId="5508B5ED">
                <wp:simplePos x="0" y="0"/>
                <wp:positionH relativeFrom="column">
                  <wp:posOffset>228600</wp:posOffset>
                </wp:positionH>
                <wp:positionV relativeFrom="paragraph">
                  <wp:posOffset>330200</wp:posOffset>
                </wp:positionV>
                <wp:extent cx="342900" cy="1028700"/>
                <wp:effectExtent l="0" t="0" r="0" b="0"/>
                <wp:wrapNone/>
                <wp:docPr id="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072466" w14:textId="77777777" w:rsidR="0073123D" w:rsidRDefault="0073123D">
                            <w:pPr>
                              <w:pStyle w:val="BodyText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9B7DF" id="Text Box 11" o:spid="_x0000_s1038" type="#_x0000_t202" style="position:absolute;margin-left:18pt;margin-top:26pt;width:27pt;height:81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" stroked="f">
                <v:textbox style="layout-flow:vertical;mso-layout-flow-alt:bottom-to-top">
                  <w:txbxContent>
                    <w:p w14:paraId="57072466" w14:textId="77777777" w:rsidR="0073123D" w:rsidRDefault="0073123D">
                      <w:pPr>
                        <w:pStyle w:val="BodyText"/>
                      </w:pPr>
                      <w: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="0073123D">
        <w:tab/>
      </w:r>
      <w:r w:rsidR="0073123D">
        <w:tab/>
      </w:r>
      <w:r w:rsidR="0073123D">
        <w:tab/>
      </w:r>
    </w:p>
    <w:sectPr w:rsidR="007312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F6F"/>
    <w:rsid w:val="00017F86"/>
    <w:rsid w:val="000472F1"/>
    <w:rsid w:val="000B2567"/>
    <w:rsid w:val="001734E7"/>
    <w:rsid w:val="00225981"/>
    <w:rsid w:val="003F1F16"/>
    <w:rsid w:val="004921C6"/>
    <w:rsid w:val="00570128"/>
    <w:rsid w:val="005C5F6F"/>
    <w:rsid w:val="00602EFD"/>
    <w:rsid w:val="00641D93"/>
    <w:rsid w:val="0073123D"/>
    <w:rsid w:val="00792B58"/>
    <w:rsid w:val="007B3E23"/>
    <w:rsid w:val="008343D5"/>
    <w:rsid w:val="00877FA2"/>
    <w:rsid w:val="00933354"/>
    <w:rsid w:val="009A0C6F"/>
    <w:rsid w:val="00A34C3C"/>
    <w:rsid w:val="00AC1BD2"/>
    <w:rsid w:val="00AC616E"/>
    <w:rsid w:val="00AD3524"/>
    <w:rsid w:val="00DD61D7"/>
    <w:rsid w:val="00E37D9E"/>
    <w:rsid w:val="00E51760"/>
    <w:rsid w:val="00E70317"/>
    <w:rsid w:val="00EE7FA5"/>
    <w:rsid w:val="00F311F6"/>
    <w:rsid w:val="00F34E28"/>
    <w:rsid w:val="00F3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81D70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2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</Words>
  <Characters>6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emplate for the CONSORT diagram showing the flow of participants through each stage of a randomized trial</vt:lpstr>
    </vt:vector>
  </TitlesOfParts>
  <Company>ACEP</Company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emplate for the CONSORT diagram showing the flow of participants through each stage of a randomized trial</dc:title>
  <dc:subject/>
  <dc:creator>tnapper</dc:creator>
  <cp:keywords/>
  <dc:description/>
  <cp:lastModifiedBy>naomi kebba</cp:lastModifiedBy>
  <cp:revision>26</cp:revision>
  <cp:lastPrinted>2005-08-22T11:01:00Z</cp:lastPrinted>
  <dcterms:created xsi:type="dcterms:W3CDTF">2016-07-15T05:40:00Z</dcterms:created>
  <dcterms:modified xsi:type="dcterms:W3CDTF">2016-07-15T19:51:00Z</dcterms:modified>
</cp:coreProperties>
</file>